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F9A" w:rsidRDefault="0084072D" w:rsidP="003D4701">
      <w:pPr>
        <w:spacing w:line="480" w:lineRule="auto"/>
        <w:rPr>
          <w:rFonts w:ascii="Calibri" w:hAnsi="Calibri"/>
          <w:sz w:val="20"/>
          <w:szCs w:val="20"/>
        </w:rPr>
      </w:pPr>
      <w:r w:rsidRPr="00987452">
        <w:rPr>
          <w:rFonts w:ascii="Calibri" w:hAnsi="Calibri"/>
          <w:b/>
          <w:sz w:val="20"/>
          <w:szCs w:val="20"/>
        </w:rPr>
        <w:t>TABLE S4</w:t>
      </w:r>
      <w:r>
        <w:rPr>
          <w:rFonts w:ascii="Calibri" w:hAnsi="Calibri"/>
          <w:sz w:val="20"/>
          <w:szCs w:val="20"/>
        </w:rPr>
        <w:t xml:space="preserve">  Summary of the realized parameter values in population samples in simulated diploid data at biallelic sites 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Mean Coverage    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>
        <w:rPr>
          <w:rFonts w:ascii="Calibri" w:hAnsi="Calibri"/>
          <w:sz w:val="20"/>
          <w:szCs w:val="20"/>
        </w:rPr>
        <w:t xml:space="preserve">        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>
        <w:rPr>
          <w:rFonts w:ascii="Calibri" w:hAnsi="Calibri"/>
          <w:sz w:val="20"/>
          <w:szCs w:val="20"/>
        </w:rPr>
        <w:t xml:space="preserve">            Sampl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>
        <w:rPr>
          <w:rFonts w:ascii="Calibri" w:hAnsi="Calibri"/>
          <w:sz w:val="20"/>
          <w:szCs w:val="20"/>
        </w:rPr>
        <w:t xml:space="preserve"> (Mean ± SD)    Sampl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</m:oMath>
      <w:r>
        <w:rPr>
          <w:rFonts w:ascii="Calibri" w:hAnsi="Calibri"/>
          <w:sz w:val="20"/>
          <w:szCs w:val="20"/>
        </w:rPr>
        <w:t xml:space="preserve"> (Mean ± SD)   Sample </w:t>
      </w:r>
      <w:r w:rsidRPr="000E666B">
        <w:rPr>
          <w:rFonts w:ascii="Calibri" w:hAnsi="Calibri"/>
          <w:i/>
          <w:sz w:val="20"/>
          <w:szCs w:val="20"/>
        </w:rPr>
        <w:t>ε</w:t>
      </w:r>
      <w:r>
        <w:rPr>
          <w:rFonts w:ascii="Calibri" w:hAnsi="Calibri"/>
          <w:sz w:val="20"/>
          <w:szCs w:val="20"/>
        </w:rPr>
        <w:t xml:space="preserve"> (Mean ± SD)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 0.81       0.01        0.81 ± 0.039                       0.01 ± 0.010                      0.01 ±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 0.8         0              0.80 ± 0.040                       0.00 ± 0.000                      0.01 ±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 0.9         0.1          0.90 ± 0.030                        0.10 ± 0.030                     0.01 ±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0.49       0.09         0.49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50                       0.09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29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0.4         0               0.4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9                       0.0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0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  3                           0.7        0.3             0.7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6                       0.3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6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6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 0.81     0.01           0.8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0  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10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 0.8       0.0             0.8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0                       0.0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0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0.9        0.1             0.9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30                       0.1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30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0.49     0.09           0.49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50                        0.09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30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0.4       0                 0.4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9                       0.0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0 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Default="0084072D" w:rsidP="003D4701">
      <w:pPr>
        <w:pBdr>
          <w:top w:val="single" w:sz="4" w:space="1" w:color="auto"/>
          <w:bottom w:val="single" w:sz="4" w:space="0" w:color="auto"/>
        </w:pBdr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10                          0.7      0.3              0.7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6                        0.30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46                     0.01 </w:t>
      </w:r>
      <w:r>
        <w:rPr>
          <w:rFonts w:ascii="Calibri" w:hAnsi="Calibri" w:cs="Calibri"/>
          <w:sz w:val="20"/>
          <w:szCs w:val="20"/>
        </w:rPr>
        <w:t>±</w:t>
      </w:r>
      <w:r>
        <w:rPr>
          <w:rFonts w:ascii="Calibri" w:hAnsi="Calibri"/>
          <w:sz w:val="20"/>
          <w:szCs w:val="20"/>
        </w:rPr>
        <w:t xml:space="preserve"> 0.003</w:t>
      </w:r>
    </w:p>
    <w:p w:rsidR="0084072D" w:rsidRPr="00AB3F9A" w:rsidRDefault="004E33BE" w:rsidP="003D4701">
      <w:pPr>
        <w:spacing w:line="480" w:lineRule="auto"/>
        <w:rPr>
          <w:rFonts w:ascii="Calibri" w:hAnsi="Calibri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="00CC5E59">
        <w:rPr>
          <w:rFonts w:ascii="Calibri" w:eastAsiaTheme="minorEastAsia" w:hAnsi="Calibr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γ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3</m:t>
            </m:r>
          </m:sub>
        </m:sSub>
      </m:oMath>
      <w:r w:rsidR="00CC5E59">
        <w:rPr>
          <w:rFonts w:ascii="Calibri" w:eastAsiaTheme="minorEastAsia" w:hAnsi="Calibri"/>
          <w:sz w:val="20"/>
          <w:szCs w:val="20"/>
        </w:rPr>
        <w:t xml:space="preserve"> are frequencies of major and minor homozygotes, respectively.  </w:t>
      </w:r>
      <w:r w:rsidR="00EF0762">
        <w:rPr>
          <w:rFonts w:ascii="Calibri" w:eastAsiaTheme="minorEastAsia" w:hAnsi="Calibri"/>
          <w:sz w:val="20"/>
          <w:szCs w:val="20"/>
        </w:rPr>
        <w:t xml:space="preserve">SD denotes standard deviation of the mean.  </w:t>
      </w:r>
      <w:r w:rsidR="00CC5E59">
        <w:rPr>
          <w:rFonts w:ascii="Calibri" w:eastAsiaTheme="minorEastAsia" w:hAnsi="Calibri"/>
          <w:sz w:val="20"/>
          <w:szCs w:val="20"/>
        </w:rPr>
        <w:t xml:space="preserve">Sample size </w:t>
      </w:r>
      <w:r w:rsidR="00CC5E59" w:rsidRPr="00CC5E59">
        <w:rPr>
          <w:rFonts w:ascii="Calibri" w:eastAsiaTheme="minorEastAsia" w:hAnsi="Calibri"/>
          <w:i/>
          <w:sz w:val="20"/>
          <w:szCs w:val="20"/>
        </w:rPr>
        <w:t>N</w:t>
      </w:r>
      <w:r w:rsidR="00CC5E59">
        <w:rPr>
          <w:rFonts w:ascii="Calibri" w:eastAsiaTheme="minorEastAsia" w:hAnsi="Calibri"/>
          <w:sz w:val="20"/>
          <w:szCs w:val="20"/>
        </w:rPr>
        <w:t xml:space="preserve"> = 100, error rate </w:t>
      </w:r>
      <w:r w:rsidR="00CC5E59" w:rsidRPr="004E33BE">
        <w:rPr>
          <w:rFonts w:ascii="Calibri" w:eastAsiaTheme="minorEastAsia" w:hAnsi="Calibri" w:cs="Calibri"/>
          <w:i/>
          <w:sz w:val="20"/>
          <w:szCs w:val="20"/>
        </w:rPr>
        <w:t>ϵ</w:t>
      </w:r>
      <w:r w:rsidR="00CC5E59">
        <w:rPr>
          <w:rFonts w:ascii="Calibri" w:eastAsiaTheme="minorEastAsia" w:hAnsi="Calibri"/>
          <w:sz w:val="20"/>
          <w:szCs w:val="20"/>
        </w:rPr>
        <w:t xml:space="preserve"> = 0.01.  </w:t>
      </w:r>
      <w:r w:rsidR="00CC5E59">
        <w:rPr>
          <w:rFonts w:ascii="Calibri" w:hAnsi="Calibri" w:cs="Microsoft Sans Serif"/>
          <w:sz w:val="20"/>
          <w:szCs w:val="20"/>
        </w:rPr>
        <w:t>Resu</w:t>
      </w:r>
      <w:bookmarkStart w:id="0" w:name="_GoBack"/>
      <w:bookmarkEnd w:id="0"/>
      <w:r w:rsidR="00CC5E59">
        <w:rPr>
          <w:rFonts w:ascii="Calibri" w:hAnsi="Calibri" w:cs="Microsoft Sans Serif"/>
          <w:sz w:val="20"/>
          <w:szCs w:val="20"/>
        </w:rPr>
        <w:t>lts are based on a total of 10,000 simulation replications for each parameter set.</w:t>
      </w:r>
      <w:r w:rsidR="00CC5E59">
        <w:rPr>
          <w:rFonts w:ascii="Calibri" w:eastAsiaTheme="minorEastAsia" w:hAnsi="Calibri"/>
          <w:sz w:val="20"/>
          <w:szCs w:val="20"/>
        </w:rPr>
        <w:t xml:space="preserve">  </w:t>
      </w:r>
    </w:p>
    <w:sectPr w:rsidR="0084072D" w:rsidRPr="00AB3F9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39AF" w:rsidRDefault="003839AF" w:rsidP="003839AF">
      <w:pPr>
        <w:spacing w:after="0" w:line="240" w:lineRule="auto"/>
      </w:pPr>
      <w:r>
        <w:separator/>
      </w:r>
    </w:p>
  </w:endnote>
  <w:endnote w:type="continuationSeparator" w:id="0">
    <w:p w:rsidR="003839AF" w:rsidRDefault="003839AF" w:rsidP="00383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39AF" w:rsidRDefault="003839AF">
    <w:pPr>
      <w:pStyle w:val="Footer"/>
    </w:pPr>
    <w:r w:rsidRPr="00AD16C8">
      <w:rPr>
        <w:sz w:val="20"/>
        <w:szCs w:val="20"/>
      </w:rPr>
      <w:ptab w:relativeTo="margin" w:alignment="center" w:leader="none"/>
    </w:r>
    <w:r w:rsidRPr="00AD16C8">
      <w:rPr>
        <w:sz w:val="20"/>
        <w:szCs w:val="20"/>
      </w:rPr>
      <w:t>T. Maruki and M. Lynch</w:t>
    </w:r>
    <w:r w:rsidRPr="00AD16C8">
      <w:rPr>
        <w:sz w:val="20"/>
        <w:szCs w:val="20"/>
      </w:rPr>
      <w:ptab w:relativeTo="margin" w:alignment="right" w:leader="none"/>
    </w:r>
    <w:r w:rsidRPr="00AD16C8">
      <w:rPr>
        <w:sz w:val="20"/>
        <w:szCs w:val="20"/>
      </w:rPr>
      <w:t>9 S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39AF" w:rsidRDefault="003839AF" w:rsidP="003839AF">
      <w:pPr>
        <w:spacing w:after="0" w:line="240" w:lineRule="auto"/>
      </w:pPr>
      <w:r>
        <w:separator/>
      </w:r>
    </w:p>
  </w:footnote>
  <w:footnote w:type="continuationSeparator" w:id="0">
    <w:p w:rsidR="003839AF" w:rsidRDefault="003839AF" w:rsidP="00383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F9A"/>
    <w:rsid w:val="000035B5"/>
    <w:rsid w:val="00014A01"/>
    <w:rsid w:val="0002102D"/>
    <w:rsid w:val="000B0700"/>
    <w:rsid w:val="000B1F4D"/>
    <w:rsid w:val="000B29B3"/>
    <w:rsid w:val="000B50B2"/>
    <w:rsid w:val="000D25E3"/>
    <w:rsid w:val="000E666B"/>
    <w:rsid w:val="00103DC0"/>
    <w:rsid w:val="001332E5"/>
    <w:rsid w:val="0013572A"/>
    <w:rsid w:val="00160531"/>
    <w:rsid w:val="00200B70"/>
    <w:rsid w:val="0024013B"/>
    <w:rsid w:val="00261A4A"/>
    <w:rsid w:val="00270D50"/>
    <w:rsid w:val="002A6808"/>
    <w:rsid w:val="002C4905"/>
    <w:rsid w:val="0033268F"/>
    <w:rsid w:val="00360B95"/>
    <w:rsid w:val="003839AF"/>
    <w:rsid w:val="003B25F3"/>
    <w:rsid w:val="003D4701"/>
    <w:rsid w:val="00426E23"/>
    <w:rsid w:val="004510D7"/>
    <w:rsid w:val="004671A3"/>
    <w:rsid w:val="00475C67"/>
    <w:rsid w:val="00494270"/>
    <w:rsid w:val="0049623B"/>
    <w:rsid w:val="004E33BE"/>
    <w:rsid w:val="004E4B28"/>
    <w:rsid w:val="00501527"/>
    <w:rsid w:val="00511A20"/>
    <w:rsid w:val="005471B9"/>
    <w:rsid w:val="005741A1"/>
    <w:rsid w:val="005A7D8E"/>
    <w:rsid w:val="005E1633"/>
    <w:rsid w:val="006123C9"/>
    <w:rsid w:val="00661842"/>
    <w:rsid w:val="00661D3E"/>
    <w:rsid w:val="00667BF4"/>
    <w:rsid w:val="006929BB"/>
    <w:rsid w:val="006A756B"/>
    <w:rsid w:val="006E4442"/>
    <w:rsid w:val="00702F28"/>
    <w:rsid w:val="007621A5"/>
    <w:rsid w:val="00796911"/>
    <w:rsid w:val="007F6017"/>
    <w:rsid w:val="0084072D"/>
    <w:rsid w:val="0084681A"/>
    <w:rsid w:val="00873C67"/>
    <w:rsid w:val="008E390E"/>
    <w:rsid w:val="00902F2C"/>
    <w:rsid w:val="00966E3C"/>
    <w:rsid w:val="0098474A"/>
    <w:rsid w:val="00987452"/>
    <w:rsid w:val="009A4500"/>
    <w:rsid w:val="009E56EF"/>
    <w:rsid w:val="00A33B66"/>
    <w:rsid w:val="00A76EA1"/>
    <w:rsid w:val="00AB3F9A"/>
    <w:rsid w:val="00AD16C8"/>
    <w:rsid w:val="00B0287C"/>
    <w:rsid w:val="00B14861"/>
    <w:rsid w:val="00B92625"/>
    <w:rsid w:val="00BD6E60"/>
    <w:rsid w:val="00BF42D8"/>
    <w:rsid w:val="00C2013B"/>
    <w:rsid w:val="00C9273C"/>
    <w:rsid w:val="00CC5E59"/>
    <w:rsid w:val="00CD6F1E"/>
    <w:rsid w:val="00CE1F15"/>
    <w:rsid w:val="00D2642B"/>
    <w:rsid w:val="00D73684"/>
    <w:rsid w:val="00D8591F"/>
    <w:rsid w:val="00DB541F"/>
    <w:rsid w:val="00DC170F"/>
    <w:rsid w:val="00E224B3"/>
    <w:rsid w:val="00E7636E"/>
    <w:rsid w:val="00EC793B"/>
    <w:rsid w:val="00EF0762"/>
    <w:rsid w:val="00F8579A"/>
    <w:rsid w:val="00FD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ACA642-4222-4D8B-B855-B1A3FCD9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572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3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9AF"/>
  </w:style>
  <w:style w:type="paragraph" w:styleId="Footer">
    <w:name w:val="footer"/>
    <w:basedOn w:val="Normal"/>
    <w:link w:val="FooterChar"/>
    <w:uiPriority w:val="99"/>
    <w:unhideWhenUsed/>
    <w:rsid w:val="00383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Maruki</dc:creator>
  <cp:lastModifiedBy>Takahiro Maruki</cp:lastModifiedBy>
  <cp:revision>11</cp:revision>
  <dcterms:created xsi:type="dcterms:W3CDTF">2016-12-26T15:32:00Z</dcterms:created>
  <dcterms:modified xsi:type="dcterms:W3CDTF">2017-01-09T00:54:00Z</dcterms:modified>
</cp:coreProperties>
</file>